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746" w:rsidRPr="00741385" w:rsidRDefault="00C45746" w:rsidP="00C45746">
      <w:pPr>
        <w:rPr>
          <w:rFonts w:ascii="Times New Roman" w:hAnsi="Times New Roman" w:cs="Times New Roman"/>
          <w:b/>
          <w:sz w:val="24"/>
          <w:szCs w:val="24"/>
        </w:rPr>
      </w:pPr>
      <w:r w:rsidRPr="00AA2006">
        <w:rPr>
          <w:rFonts w:ascii="Times New Roman" w:hAnsi="Times New Roman" w:cs="Times New Roman"/>
          <w:b/>
          <w:sz w:val="24"/>
          <w:szCs w:val="24"/>
        </w:rPr>
        <w:t>S</w:t>
      </w:r>
      <w:r w:rsidR="00D75D9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AA200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741385">
        <w:rPr>
          <w:rFonts w:ascii="Times New Roman" w:hAnsi="Times New Roman" w:cs="Times New Roman"/>
          <w:b/>
          <w:sz w:val="24"/>
          <w:szCs w:val="24"/>
        </w:rPr>
        <w:t xml:space="preserve"> Distribution of communication and autonomy sub-scale items stratified by abortion procedure type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4620"/>
        <w:gridCol w:w="1700"/>
        <w:gridCol w:w="1700"/>
        <w:gridCol w:w="1250"/>
      </w:tblGrid>
      <w:tr w:rsidR="00C45746" w:rsidRPr="00741385" w:rsidTr="00EA55DF">
        <w:trPr>
          <w:trHeight w:val="308"/>
          <w:tblHeader/>
        </w:trPr>
        <w:tc>
          <w:tcPr>
            <w:tcW w:w="4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 w:rsidR="00C45746" w:rsidRPr="00741385" w:rsidTr="00EA55DF">
        <w:trPr>
          <w:trHeight w:val="933"/>
          <w:tblHeader/>
        </w:trPr>
        <w:tc>
          <w:tcPr>
            <w:tcW w:w="4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gical Abortion (N=15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tion Abortion</w:t>
            </w:r>
          </w:p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96)</w:t>
            </w: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1230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your time in this MSK clinic did the doctors, nurses, or other health care providers introduce themselves to you when they first came to see you?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o, none of th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4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42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of th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2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28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1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1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6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61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doctors, nurses, or other health care providers call you by your name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0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3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9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6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57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923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feel like the doctors, nurses or other staff at the facility involved you in decisions about your abortion care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4.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22.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5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9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6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62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922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doctors, nurses or other staff at the facility ask your permission/consent before doing procedures on you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0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2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(7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73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92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doctors and nurses explain to you why they were doing examinations or procedures on you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9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2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7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75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123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d the doctors and nurses explain to you why they were giving you any medicine, including pain medicine or medicine to start an abortion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8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 (89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61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doctors and nurses at the facility talk to you about how you were feeling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31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0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1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7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5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40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923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feel you could ask the doctors, nurses or other staff at the facility any questions you had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6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3.4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3.3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7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 (78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619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doctors and nurses ask how much pain you were in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Ne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47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Yes, a few tim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0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Yes, most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9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308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Yes, all of the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5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33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746" w:rsidRPr="00741385" w:rsidRDefault="00C45746" w:rsidP="00EA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5746" w:rsidRPr="00741385" w:rsidTr="00EA55DF">
        <w:trPr>
          <w:trHeight w:val="923"/>
        </w:trPr>
        <w:tc>
          <w:tcPr>
            <w:tcW w:w="92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5746" w:rsidRPr="00741385" w:rsidRDefault="00C45746" w:rsidP="00EA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Pearson chi-square test of group differences</w:t>
            </w:r>
            <w:r w:rsidRPr="00741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Notes: NA = Not applicable (this item was not included in the scale among the medication abortion sample).</w:t>
            </w:r>
          </w:p>
        </w:tc>
      </w:tr>
    </w:tbl>
    <w:p w:rsidR="00C45746" w:rsidRDefault="00C45746" w:rsidP="00C45746"/>
    <w:p w:rsidR="00583FE5" w:rsidRDefault="00583FE5"/>
    <w:sectPr w:rsidR="00583FE5" w:rsidSect="00583F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746"/>
    <w:rsid w:val="00583FE5"/>
    <w:rsid w:val="00C45746"/>
    <w:rsid w:val="00D7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D95E5"/>
  <w14:defaultImageDpi w14:val="300"/>
  <w15:docId w15:val="{033C31FF-8127-BB4D-9035-9D14EECC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74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3</Characters>
  <Application>Microsoft Office Word</Application>
  <DocSecurity>0</DocSecurity>
  <Lines>20</Lines>
  <Paragraphs>5</Paragraphs>
  <ScaleCrop>false</ScaleCrop>
  <Company>UCSF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udinaraset</dc:creator>
  <cp:keywords/>
  <dc:description/>
  <cp:lastModifiedBy>May Sudhinaraset</cp:lastModifiedBy>
  <cp:revision>2</cp:revision>
  <dcterms:created xsi:type="dcterms:W3CDTF">2019-11-13T16:50:00Z</dcterms:created>
  <dcterms:modified xsi:type="dcterms:W3CDTF">2019-11-13T16:50:00Z</dcterms:modified>
</cp:coreProperties>
</file>